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4A2D" w:rsidRPr="00CF2A8E" w:rsidRDefault="00CF2A8E" w:rsidP="00CF2A8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F2A8E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APPENDIX I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II</w:t>
      </w:r>
      <w:r w:rsidRPr="00CF2A8E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-</w:t>
      </w:r>
      <w:bookmarkStart w:id="0" w:name="_GoBack"/>
      <w:bookmarkEnd w:id="0"/>
      <w:r w:rsidRPr="00CF2A8E">
        <w:rPr>
          <w:rFonts w:ascii="Times New Roman" w:hAnsi="Times New Roman" w:cs="Times New Roman"/>
          <w:color w:val="000000" w:themeColor="text1"/>
          <w:sz w:val="22"/>
          <w:szCs w:val="22"/>
          <w:lang w:val="en-GB" w:eastAsia="en-CA"/>
        </w:rPr>
        <w:t xml:space="preserve"> </w:t>
      </w:r>
      <w:r w:rsidRPr="00CF2A8E">
        <w:rPr>
          <w:rFonts w:ascii="Times New Roman" w:hAnsi="Times New Roman" w:cs="Times New Roman"/>
          <w:sz w:val="20"/>
          <w:szCs w:val="20"/>
          <w:lang w:val="en-GB"/>
        </w:rPr>
        <w:t>Classification of cognitive functions (mental functions)</w:t>
      </w:r>
      <w:r w:rsidRPr="00CF2A8E">
        <w:rPr>
          <w:rFonts w:ascii="Times New Roman" w:hAnsi="Times New Roman" w:cs="Times New Roman"/>
        </w:rPr>
        <w:t xml:space="preserve"> </w:t>
      </w:r>
      <w:r w:rsidRPr="00CF2A8E">
        <w:rPr>
          <w:rFonts w:ascii="Times New Roman" w:hAnsi="Times New Roman" w:cs="Times New Roman"/>
          <w:sz w:val="20"/>
          <w:szCs w:val="20"/>
          <w:lang w:val="en-GB"/>
        </w:rPr>
        <w:t xml:space="preserve">according to different levels of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CF2A8E">
        <w:rPr>
          <w:rFonts w:ascii="Times New Roman" w:hAnsi="Times New Roman" w:cs="Times New Roman"/>
          <w:sz w:val="20"/>
          <w:szCs w:val="20"/>
          <w:lang w:val="en-GB"/>
        </w:rPr>
        <w:t>ICF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F616CA" w:rsidRPr="00CF2A8E" w:rsidRDefault="00F616CA" w:rsidP="00CF2A8E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"/>
        <w:gridCol w:w="452"/>
        <w:gridCol w:w="5270"/>
        <w:gridCol w:w="2887"/>
      </w:tblGrid>
      <w:tr w:rsidR="000E4A2D" w:rsidRPr="00CF2A8E" w:rsidTr="00CF2A8E">
        <w:trPr>
          <w:trHeight w:val="256"/>
        </w:trPr>
        <w:tc>
          <w:tcPr>
            <w:tcW w:w="0" w:type="auto"/>
            <w:vMerge w:val="restart"/>
            <w:textDirection w:val="btLr"/>
            <w:vAlign w:val="center"/>
          </w:tcPr>
          <w:p w:rsidR="000E4A2D" w:rsidRPr="00CF2A8E" w:rsidRDefault="000E4A2D" w:rsidP="00CF2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functions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:rsidR="000E4A2D" w:rsidRPr="00CF2A8E" w:rsidRDefault="000E4A2D" w:rsidP="00CF2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obal mental functions (b110-b139)</w:t>
            </w:r>
          </w:p>
        </w:tc>
        <w:tc>
          <w:tcPr>
            <w:tcW w:w="0" w:type="auto"/>
            <w:vMerge w:val="restart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10 consciousness function</w:t>
            </w:r>
            <w:r w:rsidR="00CF2A8E"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100 state of consciousnes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101 continuity of consciousnes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102 quality of consciousnes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108 other specifie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109 unspecified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14 orientation functions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140 orientation to time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141 orientation to place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142 orientation to person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148 other specifie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149 unspecified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17 intellectual functions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22 global psychosocial functions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26</w:t>
            </w:r>
            <w:r w:rsidR="00CF2A8E"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ment and personality functions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260 extraversion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261 agreeablenes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262 consciousnes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263 psychic stability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264 openness to experience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265 optimism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266 confidence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267 trustworthines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268 other specifie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269 unspecified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30 energy and drive functions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300 energy level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301 motivation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302 appetite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303 craving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304 impulse control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308 other specifie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309 unspecified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34 sleep functions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340 amount of sleep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341 onset of sleep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342 maintenance of sleep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343 quality of sleep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344 functions involving the sleep cycle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348 other specifie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349 unspecified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39 global functions, other specified and unspecified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400 sustaining attention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textDirection w:val="btLr"/>
            <w:vAlign w:val="center"/>
          </w:tcPr>
          <w:p w:rsidR="000E4A2D" w:rsidRPr="00CF2A8E" w:rsidRDefault="000E4A2D" w:rsidP="00CF2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fic mental functions (b140-b189)</w:t>
            </w:r>
          </w:p>
        </w:tc>
        <w:tc>
          <w:tcPr>
            <w:tcW w:w="0" w:type="auto"/>
            <w:vMerge w:val="restart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40 attention functions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401 shifting attention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402 dividing attention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403 sharing attention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408 other specifie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409 unspecified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44 memory functions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440 short-term memory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441 long-term memory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442 retrieval memory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448 other specifie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449 unspecified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47 psychomotor functions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470 psychomotor control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471 quality of psychomotor functions</w:t>
            </w:r>
          </w:p>
        </w:tc>
      </w:tr>
      <w:tr w:rsidR="000E4A2D" w:rsidRPr="00CF2A8E" w:rsidTr="00CF2A8E">
        <w:trPr>
          <w:trHeight w:val="64"/>
        </w:trPr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478 other specifie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479 unspecified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52 emotional functions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520 appropriateness of emotion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521 regulation of emotion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522 range of emotion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528 other specifie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529 unspecified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56 perceptual functions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560 auditory perception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561 visual perception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562 olfactory perception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563 gustatory perception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564 tactile perception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565 visuospatial perception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568 other specifie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569 unspecified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60 thought functions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00 pace of thought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01 form of thought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02 content of thought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03 control of thought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08 other specifie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09 unspecified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64 higher-level cognitive functions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40 abstraction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41 organization and planning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42 time management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43 cognitive flexibility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44 insight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45 judgement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46 problem-solving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48 other specifie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49 unspecified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67 mental functions of language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70 reception of language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71 expression of language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72 integrative language function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78 other specifie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679 unspecified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72 calculation functions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720 simple calculation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721 complex calculation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728 other specifie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729 unspecified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76 mental functions of sequencing complex movements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80 experience of self and time functions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800 experience of self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801 body image</w:t>
            </w:r>
          </w:p>
        </w:tc>
      </w:tr>
      <w:tr w:rsidR="000E4A2D" w:rsidRPr="00CF2A8E" w:rsidTr="00CF2A8E">
        <w:trPr>
          <w:trHeight w:val="179"/>
        </w:trPr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802 experience of time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808 other specifies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1809 unspecified</w:t>
            </w: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89 specific mental functions, other specified and unspecified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98 mental functions other specified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E4A2D" w:rsidRPr="00CF2A8E" w:rsidTr="00CF2A8E">
        <w:tc>
          <w:tcPr>
            <w:tcW w:w="0" w:type="auto"/>
            <w:vMerge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99 mental functions unspecified</w:t>
            </w:r>
          </w:p>
        </w:tc>
        <w:tc>
          <w:tcPr>
            <w:tcW w:w="0" w:type="auto"/>
          </w:tcPr>
          <w:p w:rsidR="000E4A2D" w:rsidRPr="00CF2A8E" w:rsidRDefault="000E4A2D" w:rsidP="00CF2A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:rsidR="000E4A2D" w:rsidRPr="00CF2A8E" w:rsidRDefault="000E4A2D" w:rsidP="00CF2A8E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0E4A2D" w:rsidRPr="00CF2A8E" w:rsidSect="00CF2A8E">
      <w:pgSz w:w="12240" w:h="15840"/>
      <w:pgMar w:top="799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135B" w:rsidRDefault="00E8135B" w:rsidP="000E4A2D">
      <w:r>
        <w:separator/>
      </w:r>
    </w:p>
  </w:endnote>
  <w:endnote w:type="continuationSeparator" w:id="0">
    <w:p w:rsidR="00E8135B" w:rsidRDefault="00E8135B" w:rsidP="000E4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135B" w:rsidRDefault="00E8135B" w:rsidP="000E4A2D">
      <w:r>
        <w:separator/>
      </w:r>
    </w:p>
  </w:footnote>
  <w:footnote w:type="continuationSeparator" w:id="0">
    <w:p w:rsidR="00E8135B" w:rsidRDefault="00E8135B" w:rsidP="000E4A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ABD"/>
    <w:rsid w:val="0000414F"/>
    <w:rsid w:val="0000530D"/>
    <w:rsid w:val="000067A9"/>
    <w:rsid w:val="0001320F"/>
    <w:rsid w:val="0001333B"/>
    <w:rsid w:val="000137C8"/>
    <w:rsid w:val="00014BE2"/>
    <w:rsid w:val="00017B83"/>
    <w:rsid w:val="00017E3E"/>
    <w:rsid w:val="0002169E"/>
    <w:rsid w:val="00024ECB"/>
    <w:rsid w:val="000328E2"/>
    <w:rsid w:val="00032BE7"/>
    <w:rsid w:val="00032E53"/>
    <w:rsid w:val="00042159"/>
    <w:rsid w:val="0004454C"/>
    <w:rsid w:val="000456F3"/>
    <w:rsid w:val="00046816"/>
    <w:rsid w:val="00047BA1"/>
    <w:rsid w:val="000516F6"/>
    <w:rsid w:val="00051B15"/>
    <w:rsid w:val="000573AF"/>
    <w:rsid w:val="00060E91"/>
    <w:rsid w:val="000732E5"/>
    <w:rsid w:val="0008336E"/>
    <w:rsid w:val="00083EE4"/>
    <w:rsid w:val="00092DD9"/>
    <w:rsid w:val="00096863"/>
    <w:rsid w:val="000A6B89"/>
    <w:rsid w:val="000B2546"/>
    <w:rsid w:val="000B5214"/>
    <w:rsid w:val="000C2731"/>
    <w:rsid w:val="000C6BEA"/>
    <w:rsid w:val="000D119B"/>
    <w:rsid w:val="000D5B69"/>
    <w:rsid w:val="000E296D"/>
    <w:rsid w:val="000E2E00"/>
    <w:rsid w:val="000E4A2D"/>
    <w:rsid w:val="000E7FE0"/>
    <w:rsid w:val="000F0E06"/>
    <w:rsid w:val="00101D4A"/>
    <w:rsid w:val="001122AE"/>
    <w:rsid w:val="001144B0"/>
    <w:rsid w:val="00115925"/>
    <w:rsid w:val="00121FA6"/>
    <w:rsid w:val="00124084"/>
    <w:rsid w:val="0012480A"/>
    <w:rsid w:val="00126794"/>
    <w:rsid w:val="001270B3"/>
    <w:rsid w:val="001320B7"/>
    <w:rsid w:val="00136CB7"/>
    <w:rsid w:val="00141E20"/>
    <w:rsid w:val="00144650"/>
    <w:rsid w:val="00160928"/>
    <w:rsid w:val="00160EE4"/>
    <w:rsid w:val="00161A5C"/>
    <w:rsid w:val="001652B2"/>
    <w:rsid w:val="001758FC"/>
    <w:rsid w:val="00175F2B"/>
    <w:rsid w:val="0018073F"/>
    <w:rsid w:val="00183A20"/>
    <w:rsid w:val="00186B8B"/>
    <w:rsid w:val="00186E23"/>
    <w:rsid w:val="001A78F7"/>
    <w:rsid w:val="001B0E0F"/>
    <w:rsid w:val="001B0F7E"/>
    <w:rsid w:val="001B66AC"/>
    <w:rsid w:val="001B6FE6"/>
    <w:rsid w:val="001B7290"/>
    <w:rsid w:val="001C323B"/>
    <w:rsid w:val="001C6A2F"/>
    <w:rsid w:val="001D0B80"/>
    <w:rsid w:val="001D261D"/>
    <w:rsid w:val="001D3397"/>
    <w:rsid w:val="001D72FF"/>
    <w:rsid w:val="001E01E2"/>
    <w:rsid w:val="001E4E16"/>
    <w:rsid w:val="001F0373"/>
    <w:rsid w:val="001F5ABD"/>
    <w:rsid w:val="001F6745"/>
    <w:rsid w:val="001F7E62"/>
    <w:rsid w:val="002006C5"/>
    <w:rsid w:val="002028C2"/>
    <w:rsid w:val="002033A6"/>
    <w:rsid w:val="00205514"/>
    <w:rsid w:val="00212FE7"/>
    <w:rsid w:val="00217EB3"/>
    <w:rsid w:val="002249BE"/>
    <w:rsid w:val="00225890"/>
    <w:rsid w:val="00227C50"/>
    <w:rsid w:val="00242081"/>
    <w:rsid w:val="002434E3"/>
    <w:rsid w:val="00243C43"/>
    <w:rsid w:val="00245282"/>
    <w:rsid w:val="00252392"/>
    <w:rsid w:val="00257594"/>
    <w:rsid w:val="002635D8"/>
    <w:rsid w:val="002639D9"/>
    <w:rsid w:val="0026609B"/>
    <w:rsid w:val="002747A4"/>
    <w:rsid w:val="0027613A"/>
    <w:rsid w:val="00281419"/>
    <w:rsid w:val="00286112"/>
    <w:rsid w:val="00287097"/>
    <w:rsid w:val="0029298F"/>
    <w:rsid w:val="002945E1"/>
    <w:rsid w:val="0029544C"/>
    <w:rsid w:val="002A0A68"/>
    <w:rsid w:val="002A494D"/>
    <w:rsid w:val="002B4403"/>
    <w:rsid w:val="002B4F3A"/>
    <w:rsid w:val="002B5FA8"/>
    <w:rsid w:val="002C68A3"/>
    <w:rsid w:val="002D3547"/>
    <w:rsid w:val="002D4836"/>
    <w:rsid w:val="002D5288"/>
    <w:rsid w:val="002D7EDD"/>
    <w:rsid w:val="002E0D5D"/>
    <w:rsid w:val="002E235E"/>
    <w:rsid w:val="002F522D"/>
    <w:rsid w:val="002F789C"/>
    <w:rsid w:val="003064D5"/>
    <w:rsid w:val="0030739E"/>
    <w:rsid w:val="003078D7"/>
    <w:rsid w:val="00307AF0"/>
    <w:rsid w:val="003205D4"/>
    <w:rsid w:val="003231A7"/>
    <w:rsid w:val="00326864"/>
    <w:rsid w:val="00327445"/>
    <w:rsid w:val="003343FD"/>
    <w:rsid w:val="003418F8"/>
    <w:rsid w:val="00342424"/>
    <w:rsid w:val="00347952"/>
    <w:rsid w:val="00351EED"/>
    <w:rsid w:val="003524B5"/>
    <w:rsid w:val="00354BD0"/>
    <w:rsid w:val="00355E5D"/>
    <w:rsid w:val="00357B85"/>
    <w:rsid w:val="00360D34"/>
    <w:rsid w:val="003638A6"/>
    <w:rsid w:val="00371DF9"/>
    <w:rsid w:val="00377337"/>
    <w:rsid w:val="0038509B"/>
    <w:rsid w:val="00386432"/>
    <w:rsid w:val="00390A4A"/>
    <w:rsid w:val="00392FA3"/>
    <w:rsid w:val="003A6805"/>
    <w:rsid w:val="003A7EB0"/>
    <w:rsid w:val="003B08C4"/>
    <w:rsid w:val="003B216D"/>
    <w:rsid w:val="003B3F6D"/>
    <w:rsid w:val="003B75A5"/>
    <w:rsid w:val="003B76EF"/>
    <w:rsid w:val="003C5703"/>
    <w:rsid w:val="003D191F"/>
    <w:rsid w:val="003D6BBD"/>
    <w:rsid w:val="003E444A"/>
    <w:rsid w:val="003E5650"/>
    <w:rsid w:val="003F31D3"/>
    <w:rsid w:val="003F6330"/>
    <w:rsid w:val="00406417"/>
    <w:rsid w:val="00410F62"/>
    <w:rsid w:val="004118E7"/>
    <w:rsid w:val="00413234"/>
    <w:rsid w:val="00414117"/>
    <w:rsid w:val="00417DD3"/>
    <w:rsid w:val="0042340B"/>
    <w:rsid w:val="00425347"/>
    <w:rsid w:val="004253C4"/>
    <w:rsid w:val="004257A6"/>
    <w:rsid w:val="00430FBF"/>
    <w:rsid w:val="004372D9"/>
    <w:rsid w:val="0043753F"/>
    <w:rsid w:val="00444873"/>
    <w:rsid w:val="00444D87"/>
    <w:rsid w:val="004467D1"/>
    <w:rsid w:val="0045175E"/>
    <w:rsid w:val="004520E7"/>
    <w:rsid w:val="00454E07"/>
    <w:rsid w:val="00455951"/>
    <w:rsid w:val="00455977"/>
    <w:rsid w:val="00457D47"/>
    <w:rsid w:val="00461CD8"/>
    <w:rsid w:val="00465B52"/>
    <w:rsid w:val="00473172"/>
    <w:rsid w:val="00473808"/>
    <w:rsid w:val="0048377C"/>
    <w:rsid w:val="004959B5"/>
    <w:rsid w:val="004A1717"/>
    <w:rsid w:val="004A4554"/>
    <w:rsid w:val="004A4DF7"/>
    <w:rsid w:val="004A74EB"/>
    <w:rsid w:val="004B1D60"/>
    <w:rsid w:val="004B32DB"/>
    <w:rsid w:val="004B3306"/>
    <w:rsid w:val="004B7434"/>
    <w:rsid w:val="004C3812"/>
    <w:rsid w:val="004C4F5C"/>
    <w:rsid w:val="004C654C"/>
    <w:rsid w:val="004C693B"/>
    <w:rsid w:val="004C7614"/>
    <w:rsid w:val="004D3AD3"/>
    <w:rsid w:val="004D58BD"/>
    <w:rsid w:val="004E00CE"/>
    <w:rsid w:val="004E5EA9"/>
    <w:rsid w:val="004F2658"/>
    <w:rsid w:val="004F4B05"/>
    <w:rsid w:val="004F582D"/>
    <w:rsid w:val="0050090E"/>
    <w:rsid w:val="005016EF"/>
    <w:rsid w:val="00517915"/>
    <w:rsid w:val="00517B57"/>
    <w:rsid w:val="00525751"/>
    <w:rsid w:val="00525A80"/>
    <w:rsid w:val="00531603"/>
    <w:rsid w:val="00531B1A"/>
    <w:rsid w:val="00536EFE"/>
    <w:rsid w:val="00541BC3"/>
    <w:rsid w:val="0054353C"/>
    <w:rsid w:val="00544C25"/>
    <w:rsid w:val="0054674A"/>
    <w:rsid w:val="00547B39"/>
    <w:rsid w:val="00551F14"/>
    <w:rsid w:val="00574862"/>
    <w:rsid w:val="005803CB"/>
    <w:rsid w:val="00581D9B"/>
    <w:rsid w:val="00594328"/>
    <w:rsid w:val="00594E24"/>
    <w:rsid w:val="005972A1"/>
    <w:rsid w:val="005B14EB"/>
    <w:rsid w:val="005B4A9E"/>
    <w:rsid w:val="005C1EAD"/>
    <w:rsid w:val="005C744F"/>
    <w:rsid w:val="005C7DF3"/>
    <w:rsid w:val="005D17F0"/>
    <w:rsid w:val="005D2AE3"/>
    <w:rsid w:val="005D456A"/>
    <w:rsid w:val="005D6491"/>
    <w:rsid w:val="005E0096"/>
    <w:rsid w:val="005E23EB"/>
    <w:rsid w:val="005E60AC"/>
    <w:rsid w:val="005F02F7"/>
    <w:rsid w:val="005F43D1"/>
    <w:rsid w:val="00603153"/>
    <w:rsid w:val="00611C8D"/>
    <w:rsid w:val="00614AD0"/>
    <w:rsid w:val="00614C0B"/>
    <w:rsid w:val="006263DE"/>
    <w:rsid w:val="006314A2"/>
    <w:rsid w:val="0064011D"/>
    <w:rsid w:val="00644ACE"/>
    <w:rsid w:val="00650B1F"/>
    <w:rsid w:val="00661D6A"/>
    <w:rsid w:val="00663F66"/>
    <w:rsid w:val="00665D93"/>
    <w:rsid w:val="00666B70"/>
    <w:rsid w:val="006701D1"/>
    <w:rsid w:val="006727BD"/>
    <w:rsid w:val="00673400"/>
    <w:rsid w:val="0067376E"/>
    <w:rsid w:val="006742EA"/>
    <w:rsid w:val="00676892"/>
    <w:rsid w:val="006A243A"/>
    <w:rsid w:val="006A2F37"/>
    <w:rsid w:val="006C4230"/>
    <w:rsid w:val="006D0A94"/>
    <w:rsid w:val="006D11F7"/>
    <w:rsid w:val="006D6210"/>
    <w:rsid w:val="006D6CF9"/>
    <w:rsid w:val="006E2386"/>
    <w:rsid w:val="006E2624"/>
    <w:rsid w:val="006E4396"/>
    <w:rsid w:val="006F3887"/>
    <w:rsid w:val="00700149"/>
    <w:rsid w:val="00706AB2"/>
    <w:rsid w:val="00706CBF"/>
    <w:rsid w:val="0070714C"/>
    <w:rsid w:val="007167FD"/>
    <w:rsid w:val="00723AEB"/>
    <w:rsid w:val="007254E8"/>
    <w:rsid w:val="00731986"/>
    <w:rsid w:val="0073398E"/>
    <w:rsid w:val="007411F2"/>
    <w:rsid w:val="00741B70"/>
    <w:rsid w:val="007421F7"/>
    <w:rsid w:val="00761717"/>
    <w:rsid w:val="007619E7"/>
    <w:rsid w:val="00761D58"/>
    <w:rsid w:val="00762AE3"/>
    <w:rsid w:val="0076480F"/>
    <w:rsid w:val="00766F19"/>
    <w:rsid w:val="00767F4F"/>
    <w:rsid w:val="00775DF6"/>
    <w:rsid w:val="007865FD"/>
    <w:rsid w:val="00791649"/>
    <w:rsid w:val="007965E0"/>
    <w:rsid w:val="007A502B"/>
    <w:rsid w:val="007A5ED4"/>
    <w:rsid w:val="007A722F"/>
    <w:rsid w:val="007B5B10"/>
    <w:rsid w:val="007D2F64"/>
    <w:rsid w:val="007D319F"/>
    <w:rsid w:val="007D45A9"/>
    <w:rsid w:val="007D7D69"/>
    <w:rsid w:val="007E1660"/>
    <w:rsid w:val="007E2126"/>
    <w:rsid w:val="007E6C39"/>
    <w:rsid w:val="007F1880"/>
    <w:rsid w:val="007F382D"/>
    <w:rsid w:val="007F41E0"/>
    <w:rsid w:val="007F4EAB"/>
    <w:rsid w:val="007F5814"/>
    <w:rsid w:val="0080235D"/>
    <w:rsid w:val="00806D2F"/>
    <w:rsid w:val="0080781F"/>
    <w:rsid w:val="00817F5D"/>
    <w:rsid w:val="0082087C"/>
    <w:rsid w:val="00822070"/>
    <w:rsid w:val="00825D48"/>
    <w:rsid w:val="008348AB"/>
    <w:rsid w:val="00836A8C"/>
    <w:rsid w:val="00836BCE"/>
    <w:rsid w:val="00837D1A"/>
    <w:rsid w:val="00841430"/>
    <w:rsid w:val="00841861"/>
    <w:rsid w:val="00852C37"/>
    <w:rsid w:val="00854A7E"/>
    <w:rsid w:val="00857600"/>
    <w:rsid w:val="008647F8"/>
    <w:rsid w:val="00864902"/>
    <w:rsid w:val="00865D36"/>
    <w:rsid w:val="00872663"/>
    <w:rsid w:val="00872D67"/>
    <w:rsid w:val="00872F99"/>
    <w:rsid w:val="00894C2C"/>
    <w:rsid w:val="00897F66"/>
    <w:rsid w:val="008A3D53"/>
    <w:rsid w:val="008A3D80"/>
    <w:rsid w:val="008A6E28"/>
    <w:rsid w:val="008B127D"/>
    <w:rsid w:val="008B3FAF"/>
    <w:rsid w:val="008B54DF"/>
    <w:rsid w:val="008B5568"/>
    <w:rsid w:val="008B6760"/>
    <w:rsid w:val="008B6DAD"/>
    <w:rsid w:val="008E642E"/>
    <w:rsid w:val="008F0A9F"/>
    <w:rsid w:val="008F0F04"/>
    <w:rsid w:val="0090074D"/>
    <w:rsid w:val="00904A84"/>
    <w:rsid w:val="009071BB"/>
    <w:rsid w:val="00910522"/>
    <w:rsid w:val="00915D5D"/>
    <w:rsid w:val="0092082A"/>
    <w:rsid w:val="00924DE9"/>
    <w:rsid w:val="00934B34"/>
    <w:rsid w:val="00943785"/>
    <w:rsid w:val="00950542"/>
    <w:rsid w:val="00953712"/>
    <w:rsid w:val="00961C51"/>
    <w:rsid w:val="009657FB"/>
    <w:rsid w:val="00973636"/>
    <w:rsid w:val="0098361F"/>
    <w:rsid w:val="00985D9E"/>
    <w:rsid w:val="009877AE"/>
    <w:rsid w:val="009908F9"/>
    <w:rsid w:val="009935A0"/>
    <w:rsid w:val="00994335"/>
    <w:rsid w:val="009A24B8"/>
    <w:rsid w:val="009A356E"/>
    <w:rsid w:val="009A3D78"/>
    <w:rsid w:val="009A5807"/>
    <w:rsid w:val="009C1F1E"/>
    <w:rsid w:val="009C23FE"/>
    <w:rsid w:val="009C25A9"/>
    <w:rsid w:val="009C42FD"/>
    <w:rsid w:val="009C5EC0"/>
    <w:rsid w:val="009F3727"/>
    <w:rsid w:val="00A03AF2"/>
    <w:rsid w:val="00A05392"/>
    <w:rsid w:val="00A11104"/>
    <w:rsid w:val="00A12AC0"/>
    <w:rsid w:val="00A144BC"/>
    <w:rsid w:val="00A167DC"/>
    <w:rsid w:val="00A22FCB"/>
    <w:rsid w:val="00A32D50"/>
    <w:rsid w:val="00A3637F"/>
    <w:rsid w:val="00A445E4"/>
    <w:rsid w:val="00A6149D"/>
    <w:rsid w:val="00A61DB4"/>
    <w:rsid w:val="00A6764D"/>
    <w:rsid w:val="00A70EEC"/>
    <w:rsid w:val="00A72609"/>
    <w:rsid w:val="00A73DE8"/>
    <w:rsid w:val="00A805F2"/>
    <w:rsid w:val="00A96C7F"/>
    <w:rsid w:val="00AA3F71"/>
    <w:rsid w:val="00AA53AD"/>
    <w:rsid w:val="00AB4900"/>
    <w:rsid w:val="00AB52D4"/>
    <w:rsid w:val="00AB60D5"/>
    <w:rsid w:val="00AC7CF9"/>
    <w:rsid w:val="00AE3076"/>
    <w:rsid w:val="00AE68F0"/>
    <w:rsid w:val="00AE7746"/>
    <w:rsid w:val="00AF5E19"/>
    <w:rsid w:val="00B05281"/>
    <w:rsid w:val="00B1374F"/>
    <w:rsid w:val="00B16ABF"/>
    <w:rsid w:val="00B20F68"/>
    <w:rsid w:val="00B221CC"/>
    <w:rsid w:val="00B23966"/>
    <w:rsid w:val="00B242A4"/>
    <w:rsid w:val="00B25223"/>
    <w:rsid w:val="00B25AF6"/>
    <w:rsid w:val="00B2662D"/>
    <w:rsid w:val="00B26FBF"/>
    <w:rsid w:val="00B321B2"/>
    <w:rsid w:val="00B33EB6"/>
    <w:rsid w:val="00B34890"/>
    <w:rsid w:val="00B375FA"/>
    <w:rsid w:val="00B456EB"/>
    <w:rsid w:val="00B46906"/>
    <w:rsid w:val="00B53FDD"/>
    <w:rsid w:val="00B54562"/>
    <w:rsid w:val="00B648D8"/>
    <w:rsid w:val="00B65256"/>
    <w:rsid w:val="00B65FD4"/>
    <w:rsid w:val="00B67E35"/>
    <w:rsid w:val="00B803C1"/>
    <w:rsid w:val="00B84F05"/>
    <w:rsid w:val="00B96FE0"/>
    <w:rsid w:val="00B97BB1"/>
    <w:rsid w:val="00BA1B4D"/>
    <w:rsid w:val="00BA2B52"/>
    <w:rsid w:val="00BA32F5"/>
    <w:rsid w:val="00BA47B2"/>
    <w:rsid w:val="00BA6281"/>
    <w:rsid w:val="00BA7436"/>
    <w:rsid w:val="00BB7C92"/>
    <w:rsid w:val="00BC27DD"/>
    <w:rsid w:val="00BC2B34"/>
    <w:rsid w:val="00BC6760"/>
    <w:rsid w:val="00BD0EAE"/>
    <w:rsid w:val="00BD0F24"/>
    <w:rsid w:val="00BD5923"/>
    <w:rsid w:val="00BE703E"/>
    <w:rsid w:val="00BF282E"/>
    <w:rsid w:val="00BF34F1"/>
    <w:rsid w:val="00BF42DA"/>
    <w:rsid w:val="00BF5BBF"/>
    <w:rsid w:val="00C02569"/>
    <w:rsid w:val="00C05301"/>
    <w:rsid w:val="00C17755"/>
    <w:rsid w:val="00C203A5"/>
    <w:rsid w:val="00C301C8"/>
    <w:rsid w:val="00C44EDA"/>
    <w:rsid w:val="00C45F4B"/>
    <w:rsid w:val="00C607BD"/>
    <w:rsid w:val="00C63E3B"/>
    <w:rsid w:val="00C64343"/>
    <w:rsid w:val="00C709C3"/>
    <w:rsid w:val="00C73A45"/>
    <w:rsid w:val="00C913AD"/>
    <w:rsid w:val="00C94668"/>
    <w:rsid w:val="00C95133"/>
    <w:rsid w:val="00CB0C90"/>
    <w:rsid w:val="00CB1763"/>
    <w:rsid w:val="00CB2986"/>
    <w:rsid w:val="00CB593D"/>
    <w:rsid w:val="00CD0151"/>
    <w:rsid w:val="00CE059C"/>
    <w:rsid w:val="00CE30AB"/>
    <w:rsid w:val="00CE3A21"/>
    <w:rsid w:val="00CE6458"/>
    <w:rsid w:val="00CF0A95"/>
    <w:rsid w:val="00CF2939"/>
    <w:rsid w:val="00CF29B0"/>
    <w:rsid w:val="00CF2A8E"/>
    <w:rsid w:val="00CF4BA3"/>
    <w:rsid w:val="00D06E8D"/>
    <w:rsid w:val="00D1168D"/>
    <w:rsid w:val="00D1583E"/>
    <w:rsid w:val="00D3088E"/>
    <w:rsid w:val="00D31A52"/>
    <w:rsid w:val="00D354B0"/>
    <w:rsid w:val="00D44862"/>
    <w:rsid w:val="00D463AE"/>
    <w:rsid w:val="00D50AA3"/>
    <w:rsid w:val="00D55C4C"/>
    <w:rsid w:val="00D60F6D"/>
    <w:rsid w:val="00D6595C"/>
    <w:rsid w:val="00D6653B"/>
    <w:rsid w:val="00D67990"/>
    <w:rsid w:val="00D705DB"/>
    <w:rsid w:val="00D766CA"/>
    <w:rsid w:val="00D80656"/>
    <w:rsid w:val="00D87E36"/>
    <w:rsid w:val="00D92F1D"/>
    <w:rsid w:val="00D9467C"/>
    <w:rsid w:val="00DA01D7"/>
    <w:rsid w:val="00DA46DC"/>
    <w:rsid w:val="00DA47D9"/>
    <w:rsid w:val="00DA68CD"/>
    <w:rsid w:val="00DB470B"/>
    <w:rsid w:val="00DB4729"/>
    <w:rsid w:val="00DB70C5"/>
    <w:rsid w:val="00DC1166"/>
    <w:rsid w:val="00DC4AA5"/>
    <w:rsid w:val="00DC5B4A"/>
    <w:rsid w:val="00DD1CA0"/>
    <w:rsid w:val="00DD488C"/>
    <w:rsid w:val="00DD4FD0"/>
    <w:rsid w:val="00DE3939"/>
    <w:rsid w:val="00DF1790"/>
    <w:rsid w:val="00DF2DD7"/>
    <w:rsid w:val="00DF7D14"/>
    <w:rsid w:val="00E01934"/>
    <w:rsid w:val="00E14479"/>
    <w:rsid w:val="00E1507F"/>
    <w:rsid w:val="00E15EFD"/>
    <w:rsid w:val="00E17B33"/>
    <w:rsid w:val="00E22888"/>
    <w:rsid w:val="00E23DBC"/>
    <w:rsid w:val="00E40842"/>
    <w:rsid w:val="00E42FF6"/>
    <w:rsid w:val="00E43F36"/>
    <w:rsid w:val="00E5079C"/>
    <w:rsid w:val="00E62C3D"/>
    <w:rsid w:val="00E64302"/>
    <w:rsid w:val="00E8135B"/>
    <w:rsid w:val="00E82015"/>
    <w:rsid w:val="00E86FCE"/>
    <w:rsid w:val="00E876D3"/>
    <w:rsid w:val="00E9037D"/>
    <w:rsid w:val="00E93353"/>
    <w:rsid w:val="00E93621"/>
    <w:rsid w:val="00EA2274"/>
    <w:rsid w:val="00EA2448"/>
    <w:rsid w:val="00EA70D5"/>
    <w:rsid w:val="00EA7A0F"/>
    <w:rsid w:val="00EB6ED5"/>
    <w:rsid w:val="00EC506F"/>
    <w:rsid w:val="00ED6F8D"/>
    <w:rsid w:val="00EF4A84"/>
    <w:rsid w:val="00EF56C8"/>
    <w:rsid w:val="00EF590E"/>
    <w:rsid w:val="00F028CE"/>
    <w:rsid w:val="00F02AF0"/>
    <w:rsid w:val="00F06606"/>
    <w:rsid w:val="00F11416"/>
    <w:rsid w:val="00F11912"/>
    <w:rsid w:val="00F1220E"/>
    <w:rsid w:val="00F20F92"/>
    <w:rsid w:val="00F21CD7"/>
    <w:rsid w:val="00F221E1"/>
    <w:rsid w:val="00F2725A"/>
    <w:rsid w:val="00F323CD"/>
    <w:rsid w:val="00F327DA"/>
    <w:rsid w:val="00F36FD6"/>
    <w:rsid w:val="00F42A1D"/>
    <w:rsid w:val="00F46D92"/>
    <w:rsid w:val="00F46DC4"/>
    <w:rsid w:val="00F6160F"/>
    <w:rsid w:val="00F616CA"/>
    <w:rsid w:val="00F66C6A"/>
    <w:rsid w:val="00F71AAF"/>
    <w:rsid w:val="00F809DA"/>
    <w:rsid w:val="00F81074"/>
    <w:rsid w:val="00F82460"/>
    <w:rsid w:val="00F838D3"/>
    <w:rsid w:val="00F84071"/>
    <w:rsid w:val="00F84A2B"/>
    <w:rsid w:val="00F96F57"/>
    <w:rsid w:val="00F96F82"/>
    <w:rsid w:val="00FA4DB3"/>
    <w:rsid w:val="00FA54EB"/>
    <w:rsid w:val="00FB18DE"/>
    <w:rsid w:val="00FB1B5F"/>
    <w:rsid w:val="00FC06DE"/>
    <w:rsid w:val="00FC3EC9"/>
    <w:rsid w:val="00FD4DEF"/>
    <w:rsid w:val="00FD4E89"/>
    <w:rsid w:val="00FD4EED"/>
    <w:rsid w:val="00FE7AC0"/>
    <w:rsid w:val="00FF1706"/>
    <w:rsid w:val="00FF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7FEE8"/>
  <w15:chartTrackingRefBased/>
  <w15:docId w15:val="{31A99F75-37D1-6E4A-B75D-A5E9A61B5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F5A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0E4A2D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rsid w:val="000E4A2D"/>
  </w:style>
  <w:style w:type="paragraph" w:styleId="Pieddepage">
    <w:name w:val="footer"/>
    <w:basedOn w:val="Normal"/>
    <w:link w:val="PieddepageCar"/>
    <w:uiPriority w:val="99"/>
    <w:unhideWhenUsed/>
    <w:rsid w:val="000E4A2D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E4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527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P</dc:creator>
  <cp:keywords/>
  <dc:description/>
  <cp:lastModifiedBy>Alice P</cp:lastModifiedBy>
  <cp:revision>3</cp:revision>
  <dcterms:created xsi:type="dcterms:W3CDTF">2019-12-17T13:25:00Z</dcterms:created>
  <dcterms:modified xsi:type="dcterms:W3CDTF">2019-12-17T14:21:00Z</dcterms:modified>
</cp:coreProperties>
</file>